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13F" w:rsidRPr="00AE4F7E" w:rsidRDefault="00F2313F" w:rsidP="00F2313F">
      <w:pPr>
        <w:tabs>
          <w:tab w:val="left" w:pos="720"/>
          <w:tab w:val="left" w:pos="1440"/>
          <w:tab w:val="left" w:pos="1940"/>
          <w:tab w:val="right" w:pos="9360"/>
        </w:tabs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C</w:t>
      </w:r>
      <w:r w:rsidRPr="00AE4F7E">
        <w:rPr>
          <w:rFonts w:ascii="Arial" w:hAnsi="Arial" w:cs="Arial"/>
          <w:b/>
          <w:sz w:val="22"/>
          <w:szCs w:val="22"/>
        </w:rPr>
        <w:t>. Metabolic Flux Analysis</w:t>
      </w:r>
      <w:r w:rsidR="00E43D23">
        <w:rPr>
          <w:rFonts w:ascii="Arial" w:hAnsi="Arial" w:cs="Arial"/>
          <w:b/>
          <w:sz w:val="22"/>
          <w:szCs w:val="22"/>
        </w:rPr>
        <w:t xml:space="preserve"> </w:t>
      </w:r>
      <w:r w:rsidR="00E43D23" w:rsidRPr="00E43D23">
        <w:rPr>
          <w:rFonts w:ascii="Arial" w:hAnsi="Arial" w:cs="Arial"/>
          <w:b/>
          <w:sz w:val="22"/>
          <w:szCs w:val="22"/>
          <w:lang w:eastAsia="ja-JP"/>
        </w:rPr>
        <w:t>(</w:t>
      </w:r>
      <w:r w:rsidR="00E43D23">
        <w:rPr>
          <w:rFonts w:ascii="Arial" w:hAnsi="Arial" w:cs="Arial"/>
          <w:b/>
          <w:sz w:val="22"/>
          <w:szCs w:val="22"/>
          <w:lang w:eastAsia="ja-JP"/>
        </w:rPr>
        <w:t>µ</w:t>
      </w:r>
      <w:proofErr w:type="spellStart"/>
      <w:r w:rsidR="00E43D23" w:rsidRPr="00E43D23">
        <w:rPr>
          <w:rFonts w:ascii="Arial" w:hAnsi="Arial" w:cs="Arial"/>
          <w:b/>
          <w:sz w:val="22"/>
          <w:szCs w:val="22"/>
          <w:lang w:eastAsia="ja-JP"/>
        </w:rPr>
        <w:t>mol</w:t>
      </w:r>
      <w:proofErr w:type="spellEnd"/>
      <w:r w:rsidR="00E43D23" w:rsidRPr="00E43D23">
        <w:rPr>
          <w:rFonts w:ascii="Arial" w:hAnsi="Arial" w:cs="Arial"/>
          <w:b/>
          <w:sz w:val="22"/>
          <w:szCs w:val="22"/>
          <w:lang w:eastAsia="ja-JP"/>
        </w:rPr>
        <w:t>/</w:t>
      </w:r>
      <w:proofErr w:type="spellStart"/>
      <w:r w:rsidR="00E43D23" w:rsidRPr="00E43D23">
        <w:rPr>
          <w:rFonts w:ascii="Arial" w:hAnsi="Arial" w:cs="Arial"/>
          <w:b/>
          <w:sz w:val="22"/>
          <w:szCs w:val="22"/>
          <w:lang w:eastAsia="ja-JP"/>
        </w:rPr>
        <w:t>h</w:t>
      </w:r>
      <w:r w:rsidR="00E43D23">
        <w:rPr>
          <w:rFonts w:ascii="Arial" w:hAnsi="Arial" w:cs="Arial"/>
          <w:b/>
          <w:sz w:val="22"/>
          <w:szCs w:val="22"/>
          <w:lang w:eastAsia="ja-JP"/>
        </w:rPr>
        <w:t>r</w:t>
      </w:r>
      <w:proofErr w:type="spellEnd"/>
      <w:r w:rsidR="00E43D23" w:rsidRPr="00E43D23">
        <w:rPr>
          <w:rFonts w:ascii="Arial" w:hAnsi="Arial" w:cs="Arial"/>
          <w:b/>
          <w:sz w:val="22"/>
          <w:szCs w:val="22"/>
          <w:lang w:eastAsia="ja-JP"/>
        </w:rPr>
        <w:t>/g liver)</w:t>
      </w:r>
    </w:p>
    <w:tbl>
      <w:tblPr>
        <w:tblW w:w="13248" w:type="dxa"/>
        <w:tblLayout w:type="fixed"/>
        <w:tblLook w:val="0000" w:firstRow="0" w:lastRow="0" w:firstColumn="0" w:lastColumn="0" w:noHBand="0" w:noVBand="0"/>
      </w:tblPr>
      <w:tblGrid>
        <w:gridCol w:w="415"/>
        <w:gridCol w:w="5991"/>
        <w:gridCol w:w="2882"/>
        <w:gridCol w:w="1440"/>
        <w:gridCol w:w="1170"/>
        <w:gridCol w:w="1350"/>
      </w:tblGrid>
      <w:tr w:rsidR="00F2313F" w:rsidRPr="00B23D24" w:rsidTr="00E43D23">
        <w:trPr>
          <w:trHeight w:val="216"/>
        </w:trPr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23D24">
              <w:rPr>
                <w:rFonts w:ascii="Arial" w:hAnsi="Arial" w:cs="Arial"/>
                <w:sz w:val="16"/>
                <w:szCs w:val="16"/>
                <w:lang w:eastAsia="ja-JP"/>
              </w:rPr>
              <w:t>#</w:t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13F" w:rsidRPr="00B23D24" w:rsidRDefault="00F2313F" w:rsidP="00A7533B">
            <w:pPr>
              <w:ind w:right="-205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23D24">
              <w:rPr>
                <w:rFonts w:ascii="Arial" w:hAnsi="Arial" w:cs="Arial"/>
                <w:sz w:val="16"/>
                <w:szCs w:val="16"/>
                <w:lang w:eastAsia="ja-JP"/>
              </w:rPr>
              <w:t>REACTION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313F" w:rsidRPr="00B23D24" w:rsidRDefault="00F2313F" w:rsidP="00E43D23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23D24">
              <w:rPr>
                <w:rFonts w:ascii="Arial" w:hAnsi="Arial" w:cs="Arial"/>
                <w:sz w:val="16"/>
                <w:szCs w:val="16"/>
                <w:lang w:eastAsia="ja-JP"/>
              </w:rPr>
              <w:t>FRESH</w:t>
            </w:r>
            <w:r w:rsidR="00E43D23">
              <w:rPr>
                <w:rFonts w:ascii="Arial" w:hAnsi="Arial" w:cs="Arial"/>
                <w:sz w:val="16"/>
                <w:szCs w:val="16"/>
                <w:lang w:eastAsia="ja-JP"/>
              </w:rPr>
              <w:t xml:space="preserve">: </w:t>
            </w:r>
            <w:r w:rsidRPr="00B23D24">
              <w:rPr>
                <w:rFonts w:ascii="Arial" w:hAnsi="Arial" w:cs="Arial"/>
                <w:sz w:val="16"/>
                <w:szCs w:val="16"/>
                <w:lang w:eastAsia="ja-JP"/>
              </w:rPr>
              <w:t>T=1-5h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E43D23" w:rsidP="00E43D23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sz w:val="16"/>
                <w:szCs w:val="16"/>
                <w:lang w:eastAsia="ja-JP"/>
              </w:rPr>
              <w:t xml:space="preserve">WI: </w:t>
            </w:r>
            <w:r w:rsidR="00F2313F" w:rsidRPr="00B23D24">
              <w:rPr>
                <w:rFonts w:ascii="Arial" w:hAnsi="Arial" w:cs="Arial"/>
                <w:sz w:val="16"/>
                <w:szCs w:val="16"/>
                <w:lang w:eastAsia="ja-JP"/>
              </w:rPr>
              <w:t>T=0-2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E43D23" w:rsidP="00E43D23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sz w:val="16"/>
                <w:szCs w:val="16"/>
                <w:lang w:eastAsia="ja-JP"/>
              </w:rPr>
              <w:t xml:space="preserve">WI: </w:t>
            </w:r>
            <w:r w:rsidR="00F2313F" w:rsidRPr="00B23D24">
              <w:rPr>
                <w:rFonts w:ascii="Arial" w:hAnsi="Arial" w:cs="Arial"/>
                <w:sz w:val="16"/>
                <w:szCs w:val="16"/>
                <w:lang w:eastAsia="ja-JP"/>
              </w:rPr>
              <w:t>T=2-5hr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se 6-phosphate ↔ Glucose</w:t>
            </w:r>
          </w:p>
        </w:tc>
        <w:tc>
          <w:tcPr>
            <w:tcW w:w="28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neogenesis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31±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8±20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44±17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Fructose 6-phosphate ↔ Glucose 6-phosphat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neogenesi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4±8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26±71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2±25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Fructose 1,6-Bisphosphate ↔ Fructose6-phosphat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neogenesi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5±2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43±51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±8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 Glyceraldehyde 3-P ↔ Fructose 1,6-Bisphosphat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neogenesi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5±2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43±51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±8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Phosphoenolpyruvat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+ NADH ↔Glyceraldehyde 3-P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neogenesi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24±2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94±99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4±14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991" w:type="dxa"/>
            <w:shd w:val="clear" w:color="auto" w:fill="auto"/>
            <w:vAlign w:val="bottom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Oxaloacetate  ↔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Phosphoenolpyruvat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Gluconeogenic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)                              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Phosphoenolpyruvat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+ ADP → Pyruvate  (Glycolytic)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neogenesi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24±26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94±99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4±14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991" w:type="dxa"/>
            <w:shd w:val="clear" w:color="auto" w:fill="auto"/>
            <w:vAlign w:val="bottom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Pyruvate +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 ↔ Oxaloacetate   (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Gluconeogenic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)                                                                                         Pyruvate + CoA + NAD+ → Acetyl-CoA +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 NADH (Glycolytic)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neogenesi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37±23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110±101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24±12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actate ↔ Pyruvate + NADH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actate metabolism &amp; TC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57±21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124±98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40±12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bookmarkStart w:id="0" w:name="_GoBack"/>
        <w:bookmarkEnd w:id="0"/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cetyl-CoA + Oxaloacetate →Citrat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actate metabolism &amp; TC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1±1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0±26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12±9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Citrate ↔ 2-oxo-Glutarate + NADH +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actate metabolism &amp; TC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1±1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0±26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12±9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-oxo-Glutarate →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Succin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 + NADH + 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actate metabolism &amp; TC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5±1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0±26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4±9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Succin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 ↔  FADH2 +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actate metabolism &amp; TC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2±1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6±26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2±9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Fumarat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↔ Malat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actate metabolism &amp; TC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69±19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56±27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56±17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Malate ↔ Oxaloacetate + NADH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actate metabolism &amp; TC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69±19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56±27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56±17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rginine → Ornithine + Urea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Ure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5±1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5±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57±4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Ornithine +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↔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Ure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1±1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5±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56±4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Citrullin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+ Aspartate →Arginine +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Ure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9±1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5±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0±13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rginine uptak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.3±1.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9.3±6.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.6±0.6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mmonia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Ure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0.7±0.2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0.8±0.9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0.5±0.1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Ornithine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Urea cycl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.3±1.2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9.3±6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0.7±1.1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Citrullin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±1.9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0.1±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±1.2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lanine → Pyruvate +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 NADH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.6±2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.9±8.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7.2±1.8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lanine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7.1±1.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3.9±7.6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7.2±1.8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Serine → Pyruvate +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.6±6.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.7±13.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.6±1.5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Serine Uptak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0.2±0.3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1.2±1.1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0.5±0.2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Cysteine  → Pyruvate+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 NADH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.9±3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±4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.1±0.5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Cysteine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0.1±2.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1.4±1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1.2±0.5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Threonine → NADH + Glycine +Acetyl-CoA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0.4±0.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0.6±8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2.1±1.2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ycine ↔ 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NADH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.2±4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7.5±10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.9±1.4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ycine Uptak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.8±0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±0.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.8±0.8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E43D2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Valin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+ 2-oxo-Glutarate </w:t>
            </w:r>
            <w:r w:rsidR="00E43D23">
              <w:rPr>
                <w:rFonts w:ascii="Arial" w:hAnsi="Arial" w:cs="Arial"/>
                <w:sz w:val="16"/>
                <w:szCs w:val="16"/>
              </w:rPr>
              <w:t xml:space="preserve">→ Glutamate + </w:t>
            </w:r>
            <w:proofErr w:type="spellStart"/>
            <w:r w:rsidR="00E43D23">
              <w:rPr>
                <w:rFonts w:ascii="Arial" w:hAnsi="Arial" w:cs="Arial"/>
                <w:sz w:val="16"/>
                <w:szCs w:val="16"/>
              </w:rPr>
              <w:t>propionyl</w:t>
            </w:r>
            <w:proofErr w:type="spellEnd"/>
            <w:r w:rsidR="00E43D23">
              <w:rPr>
                <w:rFonts w:ascii="Arial" w:hAnsi="Arial" w:cs="Arial"/>
                <w:sz w:val="16"/>
                <w:szCs w:val="16"/>
              </w:rPr>
              <w:t xml:space="preserve">-CoA + </w:t>
            </w:r>
            <w:r w:rsidRPr="00B23D24">
              <w:rPr>
                <w:rFonts w:ascii="Arial" w:hAnsi="Arial" w:cs="Arial"/>
                <w:sz w:val="16"/>
                <w:szCs w:val="16"/>
              </w:rPr>
              <w:t>3 NADH +FADH2 + 2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2.2±0.9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2.9±1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0.9±1.4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Isoleucine + 2-oxo-Glutarate → Glutamate + 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propion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 +  Acetyl-CoA +  2 NADH +  FADH2 +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1.7±0.6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1.4±0.3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1.7±0.7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Leucin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+ 2-oxo-Glutarate → Glutamate +   NADH +  FADH2  Acetoacetate  + Acetyl-CoA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2.6±2.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4±3.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2.4±1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Propion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 +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-&gt;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Succin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2.6±1.1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3.7±1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1.7±1.6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Lysine + 2 2-oxo-Glutarate  → 2 Glutamate +  4 NADH  + FADH2 +  2CO2  +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cetoacetat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7.2±4.2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.9±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.7±1.6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Phenylalanine + 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 </w:t>
            </w:r>
            <w:r w:rsidRPr="00B23D24">
              <w:rPr>
                <w:rFonts w:ascii="Arial" w:hAnsi="Arial" w:cs="Arial"/>
                <w:sz w:val="16"/>
                <w:szCs w:val="16"/>
              </w:rPr>
              <w:t>→ Tyrosin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.1±0.6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.6±0.4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0.9±0.2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lastRenderedPageBreak/>
              <w:t>37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Tyrosine + 2 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→NH4 + 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 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Fumarat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+ Acetoacetate + NADH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7.5±2.2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±4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3.6±0.2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Tyrosine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3.9±0.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1.5±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-2.7±0.1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tamate ↔ 2-oxo-Glutarate + NADH +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2.1±9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7.2±24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24.2±6.8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tamate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5.4±3.5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2.3±0.1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0.2±0.9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tamine → Glutamate +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5.7±3.3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9.3±25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20.4±5.6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Prolin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+0.5 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→ Glutamate + 0.5 NADH 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.6±0.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±1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1.6±0.9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Histidin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→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Glutamat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0.2±0.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0.2±0.3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0.1±0.2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Methionine + Serine → Cysteine +  NADH + 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Propion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 + CO2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.3±0.2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0.6±0.1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0.9±0.2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spartate↔Oxaloacetat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+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NADH 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24±8.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20.3±10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15.9±12.9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spartate Uptak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.5±0.7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.1±1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.6±0.1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sparagine → Aspartate + NH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minoacid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0.8±0.4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1.2±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1.4±0.3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Palmitat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→ 8 Acetyl-CoA  +7 FADH2  + 7 NADH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ipid, glycerol, fatty acid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4.2±2.3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4.1±4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3.2±1.3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2 Acetyl-CoA ↔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cetoacet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ipid, glycerol, fatty acid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0.8±4.9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3.9±14.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5.5±2.1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Acetoacetyl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>-CoA → Acetoacetat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ipid, glycerol, fatty acid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6.5±3.5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.7±13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9.2±1.3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cetoacetate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ipid, glycerol, fatty acid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1.4±1.8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7.7±11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0.4±0.9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Acetoacetate + NADH ↔b-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Hydroxybutyrate</w:t>
            </w:r>
            <w:proofErr w:type="spellEnd"/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Lipid, glycerol, fatty acid metabolis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0±0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0±0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0±0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NADH + 0.5 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→ NAD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Oxygen uptake and electron transpor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64±52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09±87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19±32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FADH2 + 0.5 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→   FAD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Oxygen uptake and electron transpor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62±26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49±44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53±16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O2 Uptake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Oxygen uptake and electron transpor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32±38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92±63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95±24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se 6-phosphate→ 2 NADPH  + 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+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Ribulos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5-P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PPP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43±10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5±6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5±29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Ribulos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5-P ↔ Ribose 5-P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PPP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4±3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±2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±10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Ribulos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5-P ↔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Xylulos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5-P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PPP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29±6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7±4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6±19</w:t>
            </w:r>
          </w:p>
        </w:tc>
      </w:tr>
      <w:tr w:rsidR="00F2313F" w:rsidRPr="00B23D24" w:rsidTr="00E43D23">
        <w:trPr>
          <w:trHeight w:val="288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Ribose 5-P +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Xylulos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5-P ↔ Fructose6-P  +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Erythros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4-P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PPP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4±3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±2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±10</w:t>
            </w:r>
          </w:p>
        </w:tc>
      </w:tr>
      <w:tr w:rsidR="00F2313F" w:rsidRPr="00B23D24" w:rsidTr="00E43D23">
        <w:trPr>
          <w:trHeight w:val="80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Erythros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4-P + </w:t>
            </w:r>
            <w:proofErr w:type="spellStart"/>
            <w:r w:rsidRPr="00B23D24">
              <w:rPr>
                <w:rFonts w:ascii="Arial" w:hAnsi="Arial" w:cs="Arial"/>
                <w:sz w:val="16"/>
                <w:szCs w:val="16"/>
              </w:rPr>
              <w:t>Xylulose</w:t>
            </w:r>
            <w:proofErr w:type="spellEnd"/>
            <w:r w:rsidRPr="00B23D24">
              <w:rPr>
                <w:rFonts w:ascii="Arial" w:hAnsi="Arial" w:cs="Arial"/>
                <w:sz w:val="16"/>
                <w:szCs w:val="16"/>
              </w:rPr>
              <w:t xml:space="preserve"> 5-P ↔ Glyceraldehyde 3-P +  Fructose 6-P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PPP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14±3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±2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8±10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5991" w:type="dxa"/>
            <w:shd w:val="clear" w:color="auto" w:fill="auto"/>
            <w:vAlign w:val="center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CO</w:t>
            </w:r>
            <w:r w:rsidRPr="00E43D23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B23D24">
              <w:rPr>
                <w:rFonts w:ascii="Arial" w:hAnsi="Arial" w:cs="Arial"/>
                <w:sz w:val="16"/>
                <w:szCs w:val="16"/>
              </w:rPr>
              <w:t xml:space="preserve"> Output</w:t>
            </w:r>
          </w:p>
        </w:tc>
        <w:tc>
          <w:tcPr>
            <w:tcW w:w="2882" w:type="dxa"/>
            <w:tcBorders>
              <w:right w:val="single" w:sz="4" w:space="0" w:color="auto"/>
            </w:tcBorders>
            <w:vAlign w:val="center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Oxygen uptake and electron transpor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20±97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81±39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3D24">
              <w:rPr>
                <w:rFonts w:ascii="Arial" w:hAnsi="Arial" w:cs="Arial"/>
                <w:b/>
                <w:sz w:val="16"/>
                <w:szCs w:val="16"/>
              </w:rPr>
              <w:t>60±23</w:t>
            </w:r>
          </w:p>
        </w:tc>
      </w:tr>
      <w:tr w:rsidR="00F2313F" w:rsidRPr="00B23D24" w:rsidTr="00E43D23">
        <w:trPr>
          <w:trHeight w:val="216"/>
        </w:trPr>
        <w:tc>
          <w:tcPr>
            <w:tcW w:w="4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59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13F" w:rsidRPr="00B23D24" w:rsidRDefault="00F2313F" w:rsidP="00A7533B">
            <w:pPr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ycogen ↔ Glucose-6-P</w:t>
            </w:r>
          </w:p>
        </w:tc>
        <w:tc>
          <w:tcPr>
            <w:tcW w:w="2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Glucose metabolism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-13±26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 xml:space="preserve">139±208 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313F" w:rsidRPr="00B23D24" w:rsidRDefault="00F2313F" w:rsidP="00A753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D24">
              <w:rPr>
                <w:rFonts w:ascii="Arial" w:hAnsi="Arial" w:cs="Arial"/>
                <w:sz w:val="16"/>
                <w:szCs w:val="16"/>
              </w:rPr>
              <w:t>-34±14</w:t>
            </w:r>
            <w:r w:rsidRPr="00B23D2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</w:tbl>
    <w:p w:rsidR="00F2313F" w:rsidRPr="00C52EE1" w:rsidRDefault="00F2313F" w:rsidP="00F2313F">
      <w:pPr>
        <w:tabs>
          <w:tab w:val="left" w:pos="720"/>
          <w:tab w:val="left" w:pos="1440"/>
          <w:tab w:val="left" w:pos="1940"/>
          <w:tab w:val="right" w:pos="9360"/>
        </w:tabs>
        <w:jc w:val="both"/>
        <w:rPr>
          <w:rFonts w:ascii="Arial" w:hAnsi="Arial" w:cs="Arial"/>
          <w:bCs/>
          <w:sz w:val="18"/>
          <w:szCs w:val="18"/>
        </w:rPr>
      </w:pPr>
      <w:r w:rsidRPr="00C52EE1">
        <w:rPr>
          <w:rFonts w:ascii="Arial" w:hAnsi="Arial" w:cs="Arial"/>
          <w:b/>
          <w:bCs/>
          <w:sz w:val="18"/>
          <w:szCs w:val="18"/>
        </w:rPr>
        <w:t>Bolded</w:t>
      </w:r>
      <w:r w:rsidRPr="00C52EE1">
        <w:rPr>
          <w:rFonts w:ascii="Arial" w:hAnsi="Arial" w:cs="Arial"/>
          <w:bCs/>
          <w:sz w:val="18"/>
          <w:szCs w:val="18"/>
        </w:rPr>
        <w:t xml:space="preserve"> items are significantly different (p&lt;0.05) from FRESH.</w:t>
      </w:r>
    </w:p>
    <w:p w:rsidR="00F2313F" w:rsidRPr="00C52EE1" w:rsidRDefault="00F2313F" w:rsidP="00F2313F">
      <w:pPr>
        <w:tabs>
          <w:tab w:val="left" w:pos="720"/>
          <w:tab w:val="left" w:pos="1440"/>
          <w:tab w:val="left" w:pos="1940"/>
          <w:tab w:val="right" w:pos="9360"/>
        </w:tabs>
        <w:jc w:val="both"/>
        <w:rPr>
          <w:rFonts w:ascii="Arial" w:hAnsi="Arial" w:cs="Arial"/>
          <w:bCs/>
          <w:sz w:val="18"/>
          <w:szCs w:val="18"/>
        </w:rPr>
      </w:pPr>
      <w:proofErr w:type="gramStart"/>
      <w:r w:rsidRPr="00C52EE1">
        <w:rPr>
          <w:rFonts w:ascii="Arial" w:hAnsi="Arial" w:cs="Arial"/>
          <w:sz w:val="18"/>
          <w:szCs w:val="18"/>
          <w:vertAlign w:val="superscript"/>
        </w:rPr>
        <w:t xml:space="preserve">†  </w:t>
      </w:r>
      <w:r w:rsidRPr="00C52EE1">
        <w:rPr>
          <w:rFonts w:ascii="Arial" w:hAnsi="Arial" w:cs="Arial"/>
          <w:sz w:val="18"/>
          <w:szCs w:val="18"/>
        </w:rPr>
        <w:t>Items</w:t>
      </w:r>
      <w:proofErr w:type="gramEnd"/>
      <w:r w:rsidRPr="00C52EE1">
        <w:rPr>
          <w:rFonts w:ascii="Arial" w:hAnsi="Arial" w:cs="Arial"/>
          <w:sz w:val="18"/>
          <w:szCs w:val="18"/>
        </w:rPr>
        <w:t xml:space="preserve"> significantly different from ISCHEMIC T=0-2hrs</w:t>
      </w:r>
    </w:p>
    <w:p w:rsidR="00F2313F" w:rsidRDefault="00F2313F" w:rsidP="00F2313F">
      <w:pPr>
        <w:tabs>
          <w:tab w:val="left" w:pos="720"/>
          <w:tab w:val="left" w:pos="1440"/>
          <w:tab w:val="left" w:pos="1940"/>
          <w:tab w:val="right" w:pos="9360"/>
        </w:tabs>
        <w:rPr>
          <w:sz w:val="20"/>
          <w:szCs w:val="20"/>
          <w:vertAlign w:val="superscript"/>
        </w:rPr>
      </w:pPr>
    </w:p>
    <w:p w:rsidR="00AE6422" w:rsidRDefault="00AE6422"/>
    <w:sectPr w:rsidR="00AE6422" w:rsidSect="00F23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13F"/>
    <w:rsid w:val="007503E7"/>
    <w:rsid w:val="008356E4"/>
    <w:rsid w:val="00AE6422"/>
    <w:rsid w:val="00E43D23"/>
    <w:rsid w:val="00F2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1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7503E7"/>
    <w:pPr>
      <w:pBdr>
        <w:bottom w:val="single" w:sz="4" w:space="4" w:color="F79646" w:themeColor="accent6"/>
      </w:pBdr>
      <w:spacing w:before="200" w:after="280"/>
      <w:ind w:right="936"/>
    </w:pPr>
    <w:rPr>
      <w:rFonts w:asciiTheme="minorHAnsi" w:eastAsiaTheme="minorHAnsi" w:hAnsiTheme="minorHAnsi" w:cstheme="minorBidi"/>
      <w:b/>
      <w:bCs/>
      <w:iCs/>
      <w:color w:val="F79646" w:themeColor="accent6"/>
      <w:sz w:val="28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3E7"/>
    <w:rPr>
      <w:b/>
      <w:bCs/>
      <w:iCs/>
      <w:color w:val="F79646" w:themeColor="accent6"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1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7503E7"/>
    <w:pPr>
      <w:pBdr>
        <w:bottom w:val="single" w:sz="4" w:space="4" w:color="F79646" w:themeColor="accent6"/>
      </w:pBdr>
      <w:spacing w:before="200" w:after="280"/>
      <w:ind w:right="936"/>
    </w:pPr>
    <w:rPr>
      <w:rFonts w:asciiTheme="minorHAnsi" w:eastAsiaTheme="minorHAnsi" w:hAnsiTheme="minorHAnsi" w:cstheme="minorBidi"/>
      <w:b/>
      <w:bCs/>
      <w:iCs/>
      <w:color w:val="F79646" w:themeColor="accent6"/>
      <w:sz w:val="28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3E7"/>
    <w:rPr>
      <w:b/>
      <w:bCs/>
      <w:iCs/>
      <w:color w:val="F79646" w:themeColor="accent6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-Louisa</dc:creator>
  <cp:lastModifiedBy>Maria-Louisa</cp:lastModifiedBy>
  <cp:revision>3</cp:revision>
  <dcterms:created xsi:type="dcterms:W3CDTF">2013-06-26T08:03:00Z</dcterms:created>
  <dcterms:modified xsi:type="dcterms:W3CDTF">2013-06-26T08:15:00Z</dcterms:modified>
</cp:coreProperties>
</file>